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2348" w14:textId="77777777" w:rsidR="00AF7A61" w:rsidRDefault="00AF7A61" w:rsidP="00AF7A61">
      <w:pPr>
        <w:rPr>
          <w:sz w:val="24"/>
          <w:szCs w:val="24"/>
        </w:rPr>
      </w:pPr>
      <w:bookmarkStart w:id="0" w:name="_Hlk192067771"/>
      <w:r>
        <w:rPr>
          <w:b/>
          <w:sz w:val="24"/>
          <w:szCs w:val="24"/>
        </w:rPr>
        <w:t>Multimedia Appendix 1</w:t>
      </w:r>
      <w:bookmarkEnd w:id="0"/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Diagnosis Group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7935"/>
      </w:tblGrid>
      <w:tr w:rsidR="00AF7A61" w14:paraId="5FA59F97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6796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gnosis Group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A4A8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Primary Visit Diagnoses</w:t>
            </w:r>
          </w:p>
        </w:tc>
      </w:tr>
      <w:tr w:rsidR="00AF7A61" w14:paraId="7EFC36BA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4689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 / Flutter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D813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 (paroxysmal atrial fibrillation) (CMS-HCC); Atrial fibrillation and flutter (CMS-HCC); Atrial fibrillation with RVR (CMS-HCC); Atrial fibrillation, permanent (CMS-HCC); Atrial fibrillation, persistent (CMS-HCC); Atrial fibrillation, unspecified type (CMS-HCC); Atrial flutter, unspecified type (CMS-HCC); Atypical atrial flutter (CMS-HCC); Chronic atrial fibrillation (CMS-HCC); Longstanding persistent atrial fibrillation (CMS-HCC); New onset atrial fibrillation (CMS-HCC); Other persistent atrial fibrillation (CMS-HCC); PAF (paroxysmal atrial fibrillation) (CMS-HCC); Paroxysmal A-fib (CMS-HCC); Paroxysmal atrial fibrillation (CMS-HCC); Permanent atrial fibrillation (CMS-HCC); Persistent atrial fibrillation (CMS-HCC); Postoperative atrial fibrillation (CMS-HCC); S/P ablation of atrial fibrillation; Typical atrial flutter (CMS-HCC); Atrial fibrillation (CMS-HCC); Atrial fibrillation by electrocardiogram (CMS-HCC); Atrial fibrillation status post cardioversion (CMS-HCC); Atrial fibrillation with controlled ventricular response (CMS-HCC); Atrial fibrillation with rapid ventricular response (CMS-HCC); Atrial fibrillation with slow ventricular response (CMS-HCC); Atrial fibrillation, chronic (CMS-HCC); Atrial fibrillation, currently in sinus rhythm; Atrial fibrillation/flutter; Atrial flutter by electrocardiogram (CMS-HCC); Atrial flutter with rapid ventricular response (CMS-HCC); Atrial flutter, paroxysmal (CMS-HCC); H/O atrial flutter; History of atrial fibrillation; History of atrial flutter; Lone atrial fibrillation (CMS-HCC); Paroxysmal atrial fibrillation with RVR (CMS-HCC); Paroxysmal atrial flutter (CMS-HCC); S/P ablation of atrial flutter; Status post ablation of atrial fibrillation; Status post ablation of atrial flutter; Status post catheter ablation of atrial flutter</w:t>
            </w:r>
          </w:p>
        </w:tc>
      </w:tr>
      <w:tr w:rsidR="00AF7A61" w14:paraId="04D06180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7801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90B6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chest pain; Chest discomfort; Chest pain, unspecified type; Chest pressure; Chest tightness; Chronic chest pain; Exertional chest pain; Other chest pain; Precordial pain; Chest pain on breathing; Chest pain on exertion; Chest pain, musculoskeletal; Nonspecific chest pain</w:t>
            </w:r>
          </w:p>
        </w:tc>
      </w:tr>
      <w:tr w:rsidR="00AF7A61" w14:paraId="0C1D5C41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14A3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8057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herosclerosis of native coronary artery of native heart without angina pectoris; CAD S/P percutaneous coronary angioplasty; Coronary artery disease involving coronary bypass graft of native heart without angina pectoris; Coronary artery disease involving native coronary artery of native heart with angina pectoris (CMS-HCC); Coronary artery disease involving native coronary artery of native heart with other form of angina pectoris (CMS-HCC); Coronary artery disease involving native coronary artery of native heart without angina pectoris; Coronary artery disease involving native coronary artery of native heart, angina presence unspecified; Coronary artery disease involving native heart without angina pectoris, unspecified vessel or lesion type; Coronary artery disease involving native heart, angina presence unspecified, unspecified vessel or lesion type; Coronary artery disease involving native heart, unspecified vessel or lesion type, unspecified whether angina present; Coronary artery disease of native artery of native heart with stable angina pectoris (CMS-HCC); Coronary artery disease with exertional angina (CMS-HCC); Coronary atherosclerosis due to calcified coronary lesion; Non-ST elevation myocardial infarction (NSTEMI) (CMS-HCC); NSTEMI (non-ST elevated myocardial infarction) (CMS-HCC); Old MI (myocardial infarction); S/P CABG (coronary artery bypass graft); Abnormal stress test; Atherosclerosis of native coronary artery of native heart with angina pectoris (CMS-HCC); Stable angina (CMS-HCC); Ischemia, myocardial, chronic; History of non-ST elevation myocardial infarction (NSTEMI); Hx of CABG; Atherosclerosis of coronary artery of native heart, angina presence unspecified, unspecified vessel or lesion type; Atherosclerosis of coronary artery of native heart, unspecified vessel or lesion type, unspecified whether angina present; Nonobstructive atherosclerosis of coronary artery; Atherosclerosis of native coronary artery of native heart, angina presence unspecified; Positive cardiac stress </w:t>
            </w:r>
            <w:r>
              <w:rPr>
                <w:sz w:val="20"/>
                <w:szCs w:val="20"/>
              </w:rPr>
              <w:lastRenderedPageBreak/>
              <w:t xml:space="preserve">test; Atherosclerosis of coronary artery of native heart without angina pectoris, unspecified vessel or lesion type; Atherosclerosis of native coronary artery of native heart with stable angina pectoris (CMS-HCC); H/O heart artery stent; History of ST elevation myocardial infarction (STEMI); Hx of myocardial infarction; S/P CABG x 3; 3-vessel coronary artery disease; CAD in native artery; CAD of autologous artery bypass graft without angina; CAD, multiple vessel; Chronic coronary artery disease; Coronary artery disease due to calcified coronary lesion; Coronary artery disease due to lipid rich plaque; Coronary artery disease involving autologous artery coronary bypass graft without angina pectoris; Coronary artery disease involving autologous vein bypass graft, angina presence unspecified; Coronary artery disease involving autologous vein coronary bypass graft without angina pectoris; Coronary artery disease involving bypass graft of transplanted heart without angina pectoris; Coronary artery disease involving coronary bypass graft of native heart with angina pectoris (CMS-HCC); Coronary artery disease involving coronary bypass graft of native heart with other forms of angina pectoris (CMS-HCC); Coronary artery disease involving coronary bypass graft of native heart, angina presence unspecified; Coronary artery disease involving coronary bypass graft without angina pectoris, unspecified whether native or transplanted heart; Coronary artery disease involving native coronary artery of native heart with angina pectoris with documented spasm (CMS-HCC); Coronary artery disease involving native coronary artery of native heart with unstable angina pectoris (CMS-HCC); Coronary artery disease involving native coronary artery of native heart, unspecified whether angina present; Coronary artery disease involving native coronary artery without angina pectoris, unspecified whether native or transplanted heart; Coronary artery disease involving native coronary artery, angina presence unspecified, unspecified whether native or transplanted heart; Coronary artery disease involving native heart with angina pectoris and documented spasm, unspecified vessel or lesion type (CMS-HCC); Coronary artery disease involving native heart with angina pectoris, unspecified vessel or lesion type (CMS-HCC); Coronary artery disease involving native heart with other form of angina pectoris, unspecified vessel or lesion type (CMS-HCC); Coronary artery disease involving </w:t>
            </w:r>
            <w:proofErr w:type="spellStart"/>
            <w:r>
              <w:rPr>
                <w:sz w:val="20"/>
                <w:szCs w:val="20"/>
              </w:rPr>
              <w:t>nonautologous</w:t>
            </w:r>
            <w:proofErr w:type="spellEnd"/>
            <w:r>
              <w:rPr>
                <w:sz w:val="20"/>
                <w:szCs w:val="20"/>
              </w:rPr>
              <w:t xml:space="preserve"> biological coronary bypass graft with other forms of angina pectoris (CMS-HCC); Coronary artery disease involving other coronary artery bypass graft without angina pectoris; Coronary artery disease of autologous vein bypass graft with stable angina pectoris (CMS-HCC); Coronary artery disease of bypass graft of native heart with stable angina pectoris (CMS-HCC); Coronary artery disease of native heart with stable angina pectoris, unspecified vessel or lesion type (CMS-HCC); Coronary artery disease without angina pectoris, unspecified vessel or lesion type, unspecified whether native or transplanted heart; Coronary artery disease, angina presence unspecified, unspecified vessel or lesion type, unspecified whether native or transplanted heart; Coronary artery disease, non-occlusive; Hx of coronary artery disease; Mild coronary artery disease; Multiple vessel coronary artery disease; Non-occlusive coronary artery disease; Preclinical coronary artery disease; Triple vessel coronary artery disease</w:t>
            </w:r>
          </w:p>
        </w:tc>
      </w:tr>
      <w:tr w:rsidR="00AF7A61" w14:paraId="1AC9295D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EA80" w14:textId="77777777" w:rsidR="00AF7A61" w:rsidRDefault="00AF7A61" w:rsidP="00B568D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15E1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; Elevated cholesterol; Familial hypercholesteremia; Familial hypercholesterolemia; Hypercholesteremia; Hypercholesterolemia; Hyperlipidemia, unspecified hyperlipidemia type; Mixed hyperlipidemia; Hypertriglyceridemia; High cholesterol; High triglycerides; Hypercholesterolemia with LDL greater than 190 mg/dL; Combined hyperlipidemia; Elevated LDL cholesterol level; Elevated triglycerides with high cholesterol; Elevated cholesterol with high triglycerides; Hyperlipidemia, mixed; Other hyperlipidemia; Pure hypercholesterolemia; Dyslipidemia (high LDL; low HDL); Dyslipidemia associated with type 2 diabetes mellitus (CMS-HCC); Dyslipidemia, goal LDL below 100; Dyslipidemia, goal LDL below 70; Mixed dyslipidemia</w:t>
            </w:r>
          </w:p>
        </w:tc>
      </w:tr>
      <w:tr w:rsidR="00AF7A61" w14:paraId="15F04F8E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9959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A687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spnea, unspecified type; Dyspnea on exertion; Shortness of breath; DOE (dyspnea on exertion); Exertional shortness of breath; SOB (shortness of breath); Exertional </w:t>
            </w:r>
            <w:r>
              <w:rPr>
                <w:sz w:val="20"/>
                <w:szCs w:val="20"/>
              </w:rPr>
              <w:lastRenderedPageBreak/>
              <w:t>dyspnea; SOB (shortness of breath) on exertion; Dyspnea and respiratory abnormality</w:t>
            </w:r>
          </w:p>
        </w:tc>
      </w:tr>
      <w:tr w:rsidR="00AF7A61" w14:paraId="567CE5B3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AB24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5288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on chronic combined systolic and diastolic heart failure (CMS-HCC); Acute on chronic diastolic heart failure (CMS-HCC); Acute on chronic systolic congestive heart failure (CMS-HCC); Acute on chronic systolic heart failure (CMS-HCC); Acute systolic heart failure (CMS-HCC); Cardiomyopathy due to chemotherapy (CMS-HCC); Cardiomyopathy, primary (CMS-HCC); Cardiomyopathy, unspecified type (CMS-HCC); Chemotherapy induced cardiomyopathy (CMS-HCC); Cardiomyopathy (CMS-HCC); Left ventricular systolic dysfunction; Chronic combined systolic (congestive) and diastolic (congestive) heart failure (CMS-HCC); Chronic combined systolic and diastolic congestive heart failure (CMS-HCC); Chronic combined systolic and diastolic heart failure (CMS-HCC); Chronic congestive heart failure, unspecified heart failure type (CMS-HCC); Chronic diastolic congestive heart failure (CMS-HCC); Chronic diastolic heart failure (CMS-HCC); Chronic heart failure with preserved ejection fraction (CMS-HCC); Chronic </w:t>
            </w:r>
            <w:proofErr w:type="spellStart"/>
            <w:r>
              <w:rPr>
                <w:sz w:val="20"/>
                <w:szCs w:val="20"/>
              </w:rPr>
              <w:t>HFrEF</w:t>
            </w:r>
            <w:proofErr w:type="spellEnd"/>
            <w:r>
              <w:rPr>
                <w:sz w:val="20"/>
                <w:szCs w:val="20"/>
              </w:rPr>
              <w:t xml:space="preserve"> (heart failure with reduced ejection fraction) (CMS-HCC); Chronic systolic (congestive) heart failure (CMS-HCC); Chronic systolic congestive heart failure (CMS-HCC); Chronic systolic heart failure (CMS-HCC); Chronic systolic HF (heart failure) (CMS-HCC); Congestive heart failure, unspecified HF chronicity, unspecified heart failure type (CMS-HCC); Diastolic congestive heart failure, unspecified HF chronicity (CMS-HCC); Dilated cardiomyopathy (CMS-HCC); Heart failure with preserved ejection fraction, unspecified HF chronicity (CMS-HCC); Heart failure with preserved left ventricular function (</w:t>
            </w:r>
            <w:proofErr w:type="spellStart"/>
            <w:r>
              <w:rPr>
                <w:sz w:val="20"/>
                <w:szCs w:val="20"/>
              </w:rPr>
              <w:t>HFpEF</w:t>
            </w:r>
            <w:proofErr w:type="spellEnd"/>
            <w:r>
              <w:rPr>
                <w:sz w:val="20"/>
                <w:szCs w:val="20"/>
              </w:rPr>
              <w:t xml:space="preserve">) (CMS-HCC); Heart failure, systolic, chronic (CMS-HCC); Heart failure, unspecified HF chronicity, unspecified heart failure type (CMS-HCC); </w:t>
            </w:r>
            <w:proofErr w:type="spellStart"/>
            <w:r>
              <w:rPr>
                <w:sz w:val="20"/>
                <w:szCs w:val="20"/>
              </w:rPr>
              <w:t>HFrEF</w:t>
            </w:r>
            <w:proofErr w:type="spellEnd"/>
            <w:r>
              <w:rPr>
                <w:sz w:val="20"/>
                <w:szCs w:val="20"/>
              </w:rPr>
              <w:t xml:space="preserve"> (heart failure with reduced ejection fraction) (CMS-HCC); Idiopathic cardiomyopathy (CMS-HCC); Ischemic cardiomyopathy; Left heart failure (CMS-HCC); NICM (nonischemic cardiomyopathy) (CMS-HCC); Non-ischemic cardiomyopathy (CMS-HCC); Nonischemic cardiomyopathy (CMS-HCC); Other cardiomyopathy (CMS-HCC); Primary cardiomyopathy (CMS-HCC); Systolic heart failure, unspecified HF chronicity (CMS-HCC); (</w:t>
            </w:r>
            <w:proofErr w:type="spellStart"/>
            <w:r>
              <w:rPr>
                <w:sz w:val="20"/>
                <w:szCs w:val="20"/>
              </w:rPr>
              <w:t>HFpEF</w:t>
            </w:r>
            <w:proofErr w:type="spellEnd"/>
            <w:r>
              <w:rPr>
                <w:sz w:val="20"/>
                <w:szCs w:val="20"/>
              </w:rPr>
              <w:t xml:space="preserve">) heart failure with preserved ejection fraction (CMS-HCC); ACC/AHA stage B heart failure with reduced ejection fraction (CMS-HCC); ACC/AHA stage B systolic heart failure due to ischemic cardiomyopathy (CMS-HCC); Acute combined systolic and diastolic congestive heart failure (CMS-HCC); Acute combined systolic and diastolic heart failure (CMS-HCC); Acute congestive heart failure, unspecified heart failure type (CMS-HCC); Acute diastolic CHF (congestive heart failure), NYHA class 3 (CMS-HCC); Acute diastolic heart failure (CMS-HCC); Acute on chronic clinical systolic heart failure (CMS-HCC); Acute on chronic combined systolic (congestive) and diastolic (congestive) heart failure (CMS-HCC); Acute on chronic combined systolic and diastolic CHF (congestive heart failure) (CMS-HCC); Acute on chronic combined systolic and diastolic congestive heart failure (CMS-HCC); Acute on chronic congestive heart failure, unspecified heart failure type (CMS-HCC); Acute on chronic diastolic CHF (congestive heart failure) (CMS-HCC); Acute on chronic diastolic congestive heart failure (CMS-HCC); Acute on chronic heart failure with preserved ejection fraction (CMS-HCC); Acute on chronic heart failure with reduced ejection fraction and diastolic dysfunction (CMS-HCC); Acute on chronic heart failure, unspecified heart failure type (CMS-HCC); Acute on chronic </w:t>
            </w:r>
            <w:proofErr w:type="spellStart"/>
            <w:r>
              <w:rPr>
                <w:sz w:val="20"/>
                <w:szCs w:val="20"/>
              </w:rPr>
              <w:t>HFrEF</w:t>
            </w:r>
            <w:proofErr w:type="spellEnd"/>
            <w:r>
              <w:rPr>
                <w:sz w:val="20"/>
                <w:szCs w:val="20"/>
              </w:rPr>
              <w:t xml:space="preserve"> (heart failure with reduced ejection fraction) (CMS-HCC); Acute on chronic right-sided heart failure (CMS-HCC); Acute on chronic systolic (congestive) heart failure (CMS-HCC); Acute systolic (congestive) heart failure (CMS-HCC); Acute systolic congestive heart failure (CMS-HCC); Biventricular heart failure (CMS-HCC); CHF (congestive heart failure), NYHA class I, chronic, diastolic (CMS-HCC); CHF (congestive heart failure), NYHA class I, chronic, systolic (CMS-HCC); CHF (congestive heart failure), NYHA class II, acute on chronic, combined (CMS-HCC); CHF (congestive heart failure), NYHA class II, chronic, systolic (CMS-HCC); CHF (congestive heart failure), NYHA class III, acute on chronic, systolic (CMS-HCC); CHF (congestive heart failure), NYHA class III, chronic, diastolic (CMS-HCC); CHF </w:t>
            </w:r>
            <w:r>
              <w:rPr>
                <w:sz w:val="20"/>
                <w:szCs w:val="20"/>
              </w:rPr>
              <w:lastRenderedPageBreak/>
              <w:t>(congestive heart failure), NYHA class III, chronic, systolic (CMS-HCC); CHF due to valvular disease (CMS-HCC); Chronic clinical systolic heart failure (CMS-HCC); Chronic combined systolic and diastolic congestive heart failure, NYHA class 2 (CMS-HCC); Chronic diastolic (congestive) heart failure (CMS-HCC); Chronic diastolic CHF (congestive heart failure) (CMS-HCC); Chronic diastolic HF (heart failure) (CMS-HCC); Chronic heart failure with preserved ejection fraction (</w:t>
            </w:r>
            <w:proofErr w:type="spellStart"/>
            <w:r>
              <w:rPr>
                <w:sz w:val="20"/>
                <w:szCs w:val="20"/>
              </w:rPr>
              <w:t>HFpEF</w:t>
            </w:r>
            <w:proofErr w:type="spellEnd"/>
            <w:r>
              <w:rPr>
                <w:sz w:val="20"/>
                <w:szCs w:val="20"/>
              </w:rPr>
              <w:t>) (CMS-HCC); Chronic heart failure with reduced ejection fraction and diastolic dysfunction (CMS-HCC); Chronic heart failure, unspecified heart failure type (CMS-HCC); Chronic left systolic heart failure (CMS-HCC); Chronic left ventricular systolic heart failure (CMS-HCC); Chronic left-sided CHF (congestive heart failure) (CMS-HCC); Chronic right-sided heart failure (CMS-HCC); Chronic systolic congestive heart failure due to valvular disease (CMS-HCC); Combined systolic and diastolic congestive heart failure, unspecified HF chronicity (CMS-HCC); Combined systolic and diastolic heart failure, unspecified HF chronicity (CMS-HCC); Congestive heart failure with LV diastolic dysfunction, NYHA class 1 (CMS-HCC); Diastolic CHF with preserved left ventricular function, NYHA class 2 (CMS-HCC); Diastolic dysfunction with chronic heart failure (CMS-HCC); Diastolic heart failure, unspecified HF chronicity (CMS-HCC); End stage heart failure (CMS-HCC); Heart failure and kidney disease due to high blood pressure (CMS-HCC); Heart failure of unknown type (CMS-HCC); Heart failure with normal ejection fraction (CMS-HCC); Heart failure with preserved ejection fraction (CMS-HCC); Heart failure with reduced ejection fraction (CMS-HCC); Heart failure, left systolic, chronic (CMS-HCC); Heart failure, left, with LVEF 31-40% (CMS-HCC); Hypertensive heart and kidney disease with acute on chronic diastolic congestive heart failure and stage 5 chronic kidney disease on chronic dialysis (CMS-HCC); Hypertensive heart and kidney disease with HF and with CKD stage III (CMS-HCC); Hypertensive heart disease with chronic combined systolic and diastolic congestive heart failure (CMS-HCC); Hypertensive heart disease with chronic systolic congestive heart failure (CMS-HCC); Left heart failure with left ejection fraction 30-40 percent (CMS-HCC); Left HF (heart failure) (CMS-HCC); Other heart failure (CMS-HCC); Right-sided heart failure, unspecified HF chronicity (CMS-HCC); Systolic congestive heart failure with reduced left ventricular function, NYHA class 2 (CMS-HCC); Systolic congestive heart failure, unspecified HF chronicity (CMS-HCC); Systolic dysfunction with acute on chronic heart failure (CMS-HCC); Systolic heart failure, chronic (CMS-HCC)</w:t>
            </w:r>
          </w:p>
        </w:tc>
      </w:tr>
      <w:tr w:rsidR="00AF7A61" w14:paraId="0D24A878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EA02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0A5E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essential hypertension; Essential hypertension; Secondary hypertension; Elevated blood pressure reading; Essential (primary) hypertension; Essential hypertension, benign; HTN (hypertension), benign; Hypertension, essential; Hypertension, unspecified type; Primary hypertension; Benign essential HTN; Benign hypertension; Essential hypertension with goal blood pressure less than 130/80; Essential hypertension with goal blood pressure less than 130/85; Essential hypertension with goal blood pressure less than 140/90; HTN (hypertension) with goal to be determined; HTN, goal below 140/90; Hypertension due to endocrine disorder; Hypertension secondary to other renal disorders; Hypertension with heart disease; Hypertension, benign; Hypertension, benign essential, goal below 140/90; Hypertension, essential, benign; Hypertension, malignant; Hypertensive cardiomyopathy, without heart failure (CMS-HCC); Hypertensive heart disease without congestive heart failure; Hypertensive heart disease, unspecified whether heart failure present; Labile essential hypertension; Labile hypertension; Malignant hypertension; Malignant hypertension with chronic kidney disease stage II; Renovascular hypertension; Resistant hypertension</w:t>
            </w:r>
          </w:p>
        </w:tc>
      </w:tr>
      <w:tr w:rsidR="00AF7A61" w14:paraId="36E6BA5F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C1C9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pitations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0CB8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palpitations; Palpitations; History of palpitations; Intermittent palpitations; Palpitation</w:t>
            </w:r>
          </w:p>
        </w:tc>
      </w:tr>
      <w:tr w:rsidR="00AF7A61" w14:paraId="5BC5084A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ABF2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operative </w:t>
            </w:r>
            <w:r>
              <w:rPr>
                <w:sz w:val="20"/>
                <w:szCs w:val="20"/>
              </w:rPr>
              <w:lastRenderedPageBreak/>
              <w:t>Evaluation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5029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ncounter for pre-operative cardiovascular clearance; Pre-op evaluation; Pre-op exam; </w:t>
            </w:r>
            <w:r>
              <w:rPr>
                <w:sz w:val="20"/>
                <w:szCs w:val="20"/>
              </w:rPr>
              <w:lastRenderedPageBreak/>
              <w:t>Pre-op examination; Pre-operative cardiovascular examination; Pre-operative clearance; Pre-operative examination; Pre-transplant evaluation for liver transplant; Preop cardiovascular exam; Preop examination; Preoperative cardiovascular examination; Pre-op chest exam; Pre-op testing; Pre-operative exam; Pre-procedural examination; Pre-procedure lab exam; Preop testing; Preoperative clearance; Preoperative testing</w:t>
            </w:r>
          </w:p>
        </w:tc>
      </w:tr>
      <w:tr w:rsidR="00AF7A61" w14:paraId="6DDA73D5" w14:textId="77777777" w:rsidTr="00B568D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DF18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yncope / Dizziness</w:t>
            </w:r>
          </w:p>
        </w:tc>
        <w:tc>
          <w:tcPr>
            <w:tcW w:w="7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57E2" w14:textId="77777777" w:rsidR="00AF7A61" w:rsidRDefault="00AF7A61" w:rsidP="00B568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ope, unspecified syncope type; Syncope and collapse; Dizziness; Pre-syncope; Lightheadedness; Vasovagal syncope; Dizziness and giddiness; Postural dizziness with presyncope; Near syncope; Episodic lightheadedness; Lightheaded; History of syncope; Recurrent syncope</w:t>
            </w:r>
          </w:p>
        </w:tc>
      </w:tr>
    </w:tbl>
    <w:p w14:paraId="709AA099" w14:textId="77777777" w:rsidR="00AF7A61" w:rsidRDefault="00AF7A61" w:rsidP="00AF7A61">
      <w:pPr>
        <w:rPr>
          <w:sz w:val="20"/>
          <w:szCs w:val="20"/>
        </w:rPr>
      </w:pPr>
      <w:r>
        <w:rPr>
          <w:sz w:val="20"/>
          <w:szCs w:val="20"/>
        </w:rPr>
        <w:t>NOTES: Patients were assigned to a given diagnosis group if the primary diagnosis for their new patient visit was listed in the table above</w:t>
      </w:r>
    </w:p>
    <w:p w14:paraId="770FEEE9" w14:textId="77777777" w:rsidR="00AF7A61" w:rsidRDefault="00AF7A61" w:rsidP="00AF7A61">
      <w:pPr>
        <w:rPr>
          <w:sz w:val="24"/>
          <w:szCs w:val="24"/>
        </w:rPr>
      </w:pPr>
    </w:p>
    <w:p w14:paraId="389CEA64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A61"/>
    <w:rsid w:val="00AF7A61"/>
    <w:rsid w:val="00D2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26B75"/>
  <w15:chartTrackingRefBased/>
  <w15:docId w15:val="{25198E27-CE8A-4BEB-A4AC-15055BF7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A6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08</Words>
  <Characters>15441</Characters>
  <Application>Microsoft Office Word</Application>
  <DocSecurity>0</DocSecurity>
  <Lines>128</Lines>
  <Paragraphs>36</Paragraphs>
  <ScaleCrop>false</ScaleCrop>
  <Company>Stanford University IT</Company>
  <LinksUpToDate>false</LinksUpToDate>
  <CharactersWithSpaces>1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Summer Ngo</cp:lastModifiedBy>
  <cp:revision>1</cp:revision>
  <dcterms:created xsi:type="dcterms:W3CDTF">2025-03-06T19:15:00Z</dcterms:created>
  <dcterms:modified xsi:type="dcterms:W3CDTF">2025-03-06T19:16:00Z</dcterms:modified>
</cp:coreProperties>
</file>